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DA3C03" w14:textId="77777777" w:rsidR="009D67B7" w:rsidRPr="00BB7505" w:rsidRDefault="009D67B7" w:rsidP="009D67B7">
      <w:pPr>
        <w:spacing w:after="60" w:line="240" w:lineRule="auto"/>
        <w:jc w:val="both"/>
        <w:rPr>
          <w:lang w:val="en-GB"/>
        </w:rPr>
      </w:pPr>
      <w:r w:rsidRPr="00BB7505">
        <w:rPr>
          <w:b/>
          <w:lang w:val="en-GB"/>
        </w:rPr>
        <w:t>S1 Figure. Terrestrial Ecoregions</w:t>
      </w:r>
      <w:r w:rsidRPr="00BB7505">
        <w:rPr>
          <w:lang w:val="en-GB"/>
        </w:rPr>
        <w:t>. Distribution of terrestrial ecoregions in Mauritania following [1] and border between the Palaea</w:t>
      </w:r>
      <w:bookmarkStart w:id="0" w:name="_GoBack"/>
      <w:bookmarkEnd w:id="0"/>
      <w:r w:rsidRPr="00BB7505">
        <w:rPr>
          <w:lang w:val="en-GB"/>
        </w:rPr>
        <w:t>rctic and Afrotropic biogeographic realms (dashed green line).</w:t>
      </w:r>
    </w:p>
    <w:p w14:paraId="3CECEB3D" w14:textId="77777777" w:rsidR="009D67B7" w:rsidRPr="00BB7505" w:rsidRDefault="009D67B7" w:rsidP="002A2DF8">
      <w:pPr>
        <w:spacing w:after="60" w:line="240" w:lineRule="auto"/>
        <w:jc w:val="both"/>
        <w:rPr>
          <w:lang w:val="en-GB"/>
        </w:rPr>
      </w:pPr>
    </w:p>
    <w:p w14:paraId="20300099" w14:textId="51E8D715" w:rsidR="00D835B7" w:rsidRPr="00BB7505" w:rsidRDefault="00021837" w:rsidP="002A2DF8">
      <w:pPr>
        <w:spacing w:after="60" w:line="240" w:lineRule="auto"/>
        <w:jc w:val="both"/>
        <w:rPr>
          <w:lang w:val="en-GB"/>
        </w:rPr>
      </w:pPr>
      <w:r w:rsidRPr="00021837">
        <w:rPr>
          <w:noProof/>
        </w:rPr>
        <w:drawing>
          <wp:inline distT="0" distB="0" distL="0" distR="0" wp14:anchorId="2CB59616" wp14:editId="2FAAF262">
            <wp:extent cx="5760000" cy="5858105"/>
            <wp:effectExtent l="0" t="0" r="0" b="0"/>
            <wp:docPr id="2" name="Picture 2" descr="C:\BRITO\Papers\Africa\Mammals\Atlas_Mammals_RIM\Figures\Fig_SM1_Ecoregion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RITO\Papers\Africa\Mammals\Atlas_Mammals_RIM\Figures\Fig_SM1_Ecoregion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858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3BD14" w14:textId="77777777" w:rsidR="00D835B7" w:rsidRPr="00BB7505" w:rsidRDefault="00D835B7" w:rsidP="002A2DF8">
      <w:pPr>
        <w:spacing w:after="60" w:line="240" w:lineRule="auto"/>
        <w:jc w:val="both"/>
        <w:rPr>
          <w:lang w:val="en-GB"/>
        </w:rPr>
      </w:pPr>
    </w:p>
    <w:p w14:paraId="0FBD44CE" w14:textId="22B67604" w:rsidR="00A53681" w:rsidRPr="00BB7505" w:rsidRDefault="00AC5FB3" w:rsidP="0052772B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>[</w:t>
      </w:r>
      <w:r w:rsidR="00E03D8A" w:rsidRPr="00BB7505">
        <w:rPr>
          <w:lang w:val="en-GB"/>
        </w:rPr>
        <w:t>1</w:t>
      </w:r>
      <w:r w:rsidRPr="00BB7505">
        <w:rPr>
          <w:lang w:val="en-GB"/>
        </w:rPr>
        <w:t>]</w:t>
      </w:r>
      <w:r w:rsidR="00E03D8A" w:rsidRPr="00BB7505">
        <w:rPr>
          <w:lang w:val="en-GB"/>
        </w:rPr>
        <w:t xml:space="preserve"> </w:t>
      </w:r>
      <w:proofErr w:type="spellStart"/>
      <w:r w:rsidR="00E03D8A" w:rsidRPr="00BB7505">
        <w:rPr>
          <w:lang w:val="en-GB"/>
        </w:rPr>
        <w:t>Dinerstein</w:t>
      </w:r>
      <w:proofErr w:type="spellEnd"/>
      <w:r w:rsidR="00E03D8A" w:rsidRPr="00BB7505">
        <w:rPr>
          <w:lang w:val="en-GB"/>
        </w:rPr>
        <w:t xml:space="preserve"> E, Olson D, Joshi A, </w:t>
      </w:r>
      <w:proofErr w:type="spellStart"/>
      <w:r w:rsidR="00E03D8A" w:rsidRPr="00BB7505">
        <w:rPr>
          <w:lang w:val="en-GB"/>
        </w:rPr>
        <w:t>Vynne</w:t>
      </w:r>
      <w:proofErr w:type="spellEnd"/>
      <w:r w:rsidR="00E03D8A" w:rsidRPr="00BB7505">
        <w:rPr>
          <w:lang w:val="en-GB"/>
        </w:rPr>
        <w:t xml:space="preserve"> C, Burgess ND, </w:t>
      </w:r>
      <w:proofErr w:type="spellStart"/>
      <w:r w:rsidR="00E03D8A" w:rsidRPr="00BB7505">
        <w:rPr>
          <w:lang w:val="en-GB"/>
        </w:rPr>
        <w:t>Wikramanayake</w:t>
      </w:r>
      <w:proofErr w:type="spellEnd"/>
      <w:r w:rsidR="00E03D8A" w:rsidRPr="00BB7505">
        <w:rPr>
          <w:lang w:val="en-GB"/>
        </w:rPr>
        <w:t xml:space="preserve"> E, </w:t>
      </w:r>
      <w:r w:rsidR="00A53681" w:rsidRPr="00BB7505">
        <w:rPr>
          <w:lang w:val="en-GB"/>
        </w:rPr>
        <w:t>et al</w:t>
      </w:r>
      <w:r w:rsidR="00E03D8A" w:rsidRPr="00BB7505">
        <w:rPr>
          <w:lang w:val="en-GB"/>
        </w:rPr>
        <w:t xml:space="preserve">. An ecoregion-based approach to protecting half the terrestrial realm. </w:t>
      </w:r>
      <w:proofErr w:type="spellStart"/>
      <w:r w:rsidR="00E03D8A" w:rsidRPr="00BB7505">
        <w:rPr>
          <w:lang w:val="en-GB"/>
        </w:rPr>
        <w:t>BioScience</w:t>
      </w:r>
      <w:proofErr w:type="spellEnd"/>
      <w:r w:rsidR="00736D1F" w:rsidRPr="00BB7505">
        <w:rPr>
          <w:lang w:val="en-GB"/>
        </w:rPr>
        <w:t>. 2017;</w:t>
      </w:r>
      <w:r w:rsidR="00E03D8A" w:rsidRPr="00BB7505">
        <w:rPr>
          <w:lang w:val="en-GB"/>
        </w:rPr>
        <w:t xml:space="preserve"> 67: 534–545. Available </w:t>
      </w:r>
      <w:r w:rsidR="00736D1F" w:rsidRPr="00BB7505">
        <w:rPr>
          <w:lang w:val="en-GB"/>
        </w:rPr>
        <w:t>from</w:t>
      </w:r>
      <w:r w:rsidR="00E03D8A" w:rsidRPr="00BB7505">
        <w:rPr>
          <w:lang w:val="en-GB"/>
        </w:rPr>
        <w:t>: http</w:t>
      </w:r>
      <w:r w:rsidR="00736D1F" w:rsidRPr="00BB7505">
        <w:rPr>
          <w:lang w:val="en-GB"/>
        </w:rPr>
        <w:t>s://ecoregions2017.appspot.com/</w:t>
      </w:r>
      <w:r w:rsidR="0052772B" w:rsidRPr="00BB7505">
        <w:rPr>
          <w:lang w:val="en-GB"/>
        </w:rPr>
        <w:t>.</w:t>
      </w:r>
    </w:p>
    <w:p w14:paraId="421B708E" w14:textId="745EE3F7" w:rsidR="009D67B7" w:rsidRDefault="009D67B7">
      <w:pPr>
        <w:rPr>
          <w:lang w:val="en-GB"/>
        </w:rPr>
      </w:pPr>
    </w:p>
    <w:sectPr w:rsidR="009D67B7" w:rsidSect="004B2A0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33"/>
    <w:rsid w:val="00010152"/>
    <w:rsid w:val="000148DA"/>
    <w:rsid w:val="00014B0B"/>
    <w:rsid w:val="000171A9"/>
    <w:rsid w:val="00017532"/>
    <w:rsid w:val="00021837"/>
    <w:rsid w:val="00024101"/>
    <w:rsid w:val="00031D20"/>
    <w:rsid w:val="000333CD"/>
    <w:rsid w:val="00033A1E"/>
    <w:rsid w:val="00035627"/>
    <w:rsid w:val="00044902"/>
    <w:rsid w:val="00045989"/>
    <w:rsid w:val="000461DF"/>
    <w:rsid w:val="00046C41"/>
    <w:rsid w:val="0005521B"/>
    <w:rsid w:val="00057D17"/>
    <w:rsid w:val="0006277D"/>
    <w:rsid w:val="00062FAE"/>
    <w:rsid w:val="00063E23"/>
    <w:rsid w:val="0006772B"/>
    <w:rsid w:val="00071A0E"/>
    <w:rsid w:val="00071EC9"/>
    <w:rsid w:val="000732B8"/>
    <w:rsid w:val="00075011"/>
    <w:rsid w:val="00075569"/>
    <w:rsid w:val="00075730"/>
    <w:rsid w:val="000762B1"/>
    <w:rsid w:val="000812FB"/>
    <w:rsid w:val="00083163"/>
    <w:rsid w:val="000838B1"/>
    <w:rsid w:val="00085F7D"/>
    <w:rsid w:val="00091CEA"/>
    <w:rsid w:val="000932E2"/>
    <w:rsid w:val="000A25FE"/>
    <w:rsid w:val="000A26CA"/>
    <w:rsid w:val="000A3503"/>
    <w:rsid w:val="000A4C22"/>
    <w:rsid w:val="000B00F5"/>
    <w:rsid w:val="000B22E1"/>
    <w:rsid w:val="000B2C70"/>
    <w:rsid w:val="000B3BD2"/>
    <w:rsid w:val="000C3503"/>
    <w:rsid w:val="000C4CED"/>
    <w:rsid w:val="000C63E1"/>
    <w:rsid w:val="000C7EC0"/>
    <w:rsid w:val="000D4135"/>
    <w:rsid w:val="000D46F0"/>
    <w:rsid w:val="000D73F9"/>
    <w:rsid w:val="000E2295"/>
    <w:rsid w:val="000E264F"/>
    <w:rsid w:val="000E63CF"/>
    <w:rsid w:val="000E7D5D"/>
    <w:rsid w:val="000F169C"/>
    <w:rsid w:val="00100624"/>
    <w:rsid w:val="00102394"/>
    <w:rsid w:val="00102771"/>
    <w:rsid w:val="00110FE5"/>
    <w:rsid w:val="0011320C"/>
    <w:rsid w:val="001152DC"/>
    <w:rsid w:val="00121DCA"/>
    <w:rsid w:val="001222C5"/>
    <w:rsid w:val="00122F1B"/>
    <w:rsid w:val="001269F1"/>
    <w:rsid w:val="00133874"/>
    <w:rsid w:val="00145893"/>
    <w:rsid w:val="001464BA"/>
    <w:rsid w:val="00146F25"/>
    <w:rsid w:val="001500E0"/>
    <w:rsid w:val="001508E5"/>
    <w:rsid w:val="001665C8"/>
    <w:rsid w:val="00167232"/>
    <w:rsid w:val="001675A7"/>
    <w:rsid w:val="00173DCE"/>
    <w:rsid w:val="00175745"/>
    <w:rsid w:val="00176F69"/>
    <w:rsid w:val="0018071A"/>
    <w:rsid w:val="00180E3D"/>
    <w:rsid w:val="00183BE0"/>
    <w:rsid w:val="00186B68"/>
    <w:rsid w:val="001879CE"/>
    <w:rsid w:val="0019102C"/>
    <w:rsid w:val="00192F05"/>
    <w:rsid w:val="001C11AF"/>
    <w:rsid w:val="001C1E4C"/>
    <w:rsid w:val="001C3BFD"/>
    <w:rsid w:val="001C425F"/>
    <w:rsid w:val="001C4763"/>
    <w:rsid w:val="001C58DC"/>
    <w:rsid w:val="001C5A4F"/>
    <w:rsid w:val="001D01C0"/>
    <w:rsid w:val="001D0A76"/>
    <w:rsid w:val="001D1648"/>
    <w:rsid w:val="001D23CC"/>
    <w:rsid w:val="001E6D38"/>
    <w:rsid w:val="001E6FB1"/>
    <w:rsid w:val="001E7277"/>
    <w:rsid w:val="001E7533"/>
    <w:rsid w:val="002027EF"/>
    <w:rsid w:val="00203D10"/>
    <w:rsid w:val="00210755"/>
    <w:rsid w:val="00214144"/>
    <w:rsid w:val="002274B7"/>
    <w:rsid w:val="00231689"/>
    <w:rsid w:val="00232407"/>
    <w:rsid w:val="002342F1"/>
    <w:rsid w:val="002360C6"/>
    <w:rsid w:val="00236F16"/>
    <w:rsid w:val="0023797D"/>
    <w:rsid w:val="00237C6B"/>
    <w:rsid w:val="00251429"/>
    <w:rsid w:val="002529BC"/>
    <w:rsid w:val="00255D19"/>
    <w:rsid w:val="002617A6"/>
    <w:rsid w:val="00267B87"/>
    <w:rsid w:val="00271832"/>
    <w:rsid w:val="00271C7B"/>
    <w:rsid w:val="00273B45"/>
    <w:rsid w:val="00274DA8"/>
    <w:rsid w:val="00277C62"/>
    <w:rsid w:val="002865CC"/>
    <w:rsid w:val="00287833"/>
    <w:rsid w:val="002910D8"/>
    <w:rsid w:val="00291467"/>
    <w:rsid w:val="00293DBA"/>
    <w:rsid w:val="002954F0"/>
    <w:rsid w:val="002A2908"/>
    <w:rsid w:val="002A2B5B"/>
    <w:rsid w:val="002A2DF8"/>
    <w:rsid w:val="002A2EEF"/>
    <w:rsid w:val="002A6463"/>
    <w:rsid w:val="002A76C0"/>
    <w:rsid w:val="002B0DCC"/>
    <w:rsid w:val="002B126D"/>
    <w:rsid w:val="002B3482"/>
    <w:rsid w:val="002B4773"/>
    <w:rsid w:val="002B78CE"/>
    <w:rsid w:val="002C1FFC"/>
    <w:rsid w:val="002C292E"/>
    <w:rsid w:val="002C2C25"/>
    <w:rsid w:val="002C60D2"/>
    <w:rsid w:val="002C6502"/>
    <w:rsid w:val="002D199C"/>
    <w:rsid w:val="002D2DD4"/>
    <w:rsid w:val="002D52B1"/>
    <w:rsid w:val="002E1F99"/>
    <w:rsid w:val="002E2D3C"/>
    <w:rsid w:val="002E5B5C"/>
    <w:rsid w:val="002E7DF5"/>
    <w:rsid w:val="002F1547"/>
    <w:rsid w:val="002F5EFD"/>
    <w:rsid w:val="002F6E60"/>
    <w:rsid w:val="00304F12"/>
    <w:rsid w:val="00305236"/>
    <w:rsid w:val="0031374D"/>
    <w:rsid w:val="003139F5"/>
    <w:rsid w:val="00316FBC"/>
    <w:rsid w:val="00317202"/>
    <w:rsid w:val="00320BDE"/>
    <w:rsid w:val="003232CC"/>
    <w:rsid w:val="003252D0"/>
    <w:rsid w:val="003254B6"/>
    <w:rsid w:val="003260CF"/>
    <w:rsid w:val="003302E1"/>
    <w:rsid w:val="00334762"/>
    <w:rsid w:val="003378B6"/>
    <w:rsid w:val="0034045B"/>
    <w:rsid w:val="003417C8"/>
    <w:rsid w:val="00342730"/>
    <w:rsid w:val="00344C35"/>
    <w:rsid w:val="00346620"/>
    <w:rsid w:val="00346DFB"/>
    <w:rsid w:val="00350BB3"/>
    <w:rsid w:val="003515B0"/>
    <w:rsid w:val="00355BB6"/>
    <w:rsid w:val="00356C20"/>
    <w:rsid w:val="00360A44"/>
    <w:rsid w:val="00360AD6"/>
    <w:rsid w:val="003657A7"/>
    <w:rsid w:val="00372247"/>
    <w:rsid w:val="00372758"/>
    <w:rsid w:val="00375455"/>
    <w:rsid w:val="00376F6E"/>
    <w:rsid w:val="0037776D"/>
    <w:rsid w:val="00382E28"/>
    <w:rsid w:val="0038392C"/>
    <w:rsid w:val="00386019"/>
    <w:rsid w:val="003860B3"/>
    <w:rsid w:val="00387EAF"/>
    <w:rsid w:val="0039018A"/>
    <w:rsid w:val="003922F1"/>
    <w:rsid w:val="00392DCC"/>
    <w:rsid w:val="003932CB"/>
    <w:rsid w:val="00395012"/>
    <w:rsid w:val="00395444"/>
    <w:rsid w:val="003B0E06"/>
    <w:rsid w:val="003B147B"/>
    <w:rsid w:val="003B31FC"/>
    <w:rsid w:val="003B55FB"/>
    <w:rsid w:val="003B6DC5"/>
    <w:rsid w:val="003C1FCA"/>
    <w:rsid w:val="003C2AF9"/>
    <w:rsid w:val="003C36B6"/>
    <w:rsid w:val="003D136F"/>
    <w:rsid w:val="003D6551"/>
    <w:rsid w:val="003E2B4D"/>
    <w:rsid w:val="003E5500"/>
    <w:rsid w:val="003E7D29"/>
    <w:rsid w:val="003F375E"/>
    <w:rsid w:val="003F43A0"/>
    <w:rsid w:val="003F4656"/>
    <w:rsid w:val="003F4F4C"/>
    <w:rsid w:val="003F576A"/>
    <w:rsid w:val="003F5E2E"/>
    <w:rsid w:val="00401792"/>
    <w:rsid w:val="00401B50"/>
    <w:rsid w:val="0040241A"/>
    <w:rsid w:val="004038C2"/>
    <w:rsid w:val="00404364"/>
    <w:rsid w:val="00404D50"/>
    <w:rsid w:val="00405277"/>
    <w:rsid w:val="0040605D"/>
    <w:rsid w:val="004067C1"/>
    <w:rsid w:val="004165E0"/>
    <w:rsid w:val="00417508"/>
    <w:rsid w:val="00417DD9"/>
    <w:rsid w:val="004222F0"/>
    <w:rsid w:val="00422A95"/>
    <w:rsid w:val="00422FEF"/>
    <w:rsid w:val="004302B8"/>
    <w:rsid w:val="004372EA"/>
    <w:rsid w:val="00442EB9"/>
    <w:rsid w:val="00445029"/>
    <w:rsid w:val="00445705"/>
    <w:rsid w:val="00452C7B"/>
    <w:rsid w:val="00454BEC"/>
    <w:rsid w:val="00457EFD"/>
    <w:rsid w:val="00465275"/>
    <w:rsid w:val="004668C0"/>
    <w:rsid w:val="004677DF"/>
    <w:rsid w:val="00470CE8"/>
    <w:rsid w:val="00473178"/>
    <w:rsid w:val="00475450"/>
    <w:rsid w:val="00477DEF"/>
    <w:rsid w:val="004808F3"/>
    <w:rsid w:val="00484CBD"/>
    <w:rsid w:val="00484E8F"/>
    <w:rsid w:val="00486EE2"/>
    <w:rsid w:val="004908F1"/>
    <w:rsid w:val="004920BE"/>
    <w:rsid w:val="00493456"/>
    <w:rsid w:val="00494930"/>
    <w:rsid w:val="004A001B"/>
    <w:rsid w:val="004A09BC"/>
    <w:rsid w:val="004A4670"/>
    <w:rsid w:val="004B2A0D"/>
    <w:rsid w:val="004B4910"/>
    <w:rsid w:val="004B4E37"/>
    <w:rsid w:val="004B515C"/>
    <w:rsid w:val="004C38D2"/>
    <w:rsid w:val="004C7C98"/>
    <w:rsid w:val="004D18C8"/>
    <w:rsid w:val="004D2BFA"/>
    <w:rsid w:val="004D3474"/>
    <w:rsid w:val="004E3F57"/>
    <w:rsid w:val="004E615D"/>
    <w:rsid w:val="004E6B48"/>
    <w:rsid w:val="004E780C"/>
    <w:rsid w:val="004F71E3"/>
    <w:rsid w:val="00502CFE"/>
    <w:rsid w:val="005100FC"/>
    <w:rsid w:val="00514F1F"/>
    <w:rsid w:val="00517638"/>
    <w:rsid w:val="00517A9C"/>
    <w:rsid w:val="00525F52"/>
    <w:rsid w:val="0052772B"/>
    <w:rsid w:val="00530462"/>
    <w:rsid w:val="00531A8F"/>
    <w:rsid w:val="0053790A"/>
    <w:rsid w:val="00543E1B"/>
    <w:rsid w:val="00544969"/>
    <w:rsid w:val="0055572B"/>
    <w:rsid w:val="00555B0E"/>
    <w:rsid w:val="00560333"/>
    <w:rsid w:val="005670E2"/>
    <w:rsid w:val="005704AE"/>
    <w:rsid w:val="00576000"/>
    <w:rsid w:val="00584A6F"/>
    <w:rsid w:val="00586297"/>
    <w:rsid w:val="00590B45"/>
    <w:rsid w:val="005949C9"/>
    <w:rsid w:val="005A4295"/>
    <w:rsid w:val="005A5C28"/>
    <w:rsid w:val="005A6100"/>
    <w:rsid w:val="005A66A7"/>
    <w:rsid w:val="005B0FED"/>
    <w:rsid w:val="005B2D2E"/>
    <w:rsid w:val="005B499D"/>
    <w:rsid w:val="005B59E7"/>
    <w:rsid w:val="005B6BC2"/>
    <w:rsid w:val="005B7566"/>
    <w:rsid w:val="005C25C3"/>
    <w:rsid w:val="005C3A27"/>
    <w:rsid w:val="005C5AA9"/>
    <w:rsid w:val="005D1373"/>
    <w:rsid w:val="005D3473"/>
    <w:rsid w:val="005D6F88"/>
    <w:rsid w:val="005D77D8"/>
    <w:rsid w:val="005E0629"/>
    <w:rsid w:val="005E0B3D"/>
    <w:rsid w:val="005E4284"/>
    <w:rsid w:val="005F6226"/>
    <w:rsid w:val="005F6843"/>
    <w:rsid w:val="005F78AB"/>
    <w:rsid w:val="00604CBB"/>
    <w:rsid w:val="00604DB3"/>
    <w:rsid w:val="00613CB0"/>
    <w:rsid w:val="00614B85"/>
    <w:rsid w:val="0061684D"/>
    <w:rsid w:val="0062131A"/>
    <w:rsid w:val="006223FC"/>
    <w:rsid w:val="00623D13"/>
    <w:rsid w:val="00626A00"/>
    <w:rsid w:val="006342E7"/>
    <w:rsid w:val="00640587"/>
    <w:rsid w:val="00640EC8"/>
    <w:rsid w:val="00640FF1"/>
    <w:rsid w:val="006432F9"/>
    <w:rsid w:val="00645C1A"/>
    <w:rsid w:val="00646AAA"/>
    <w:rsid w:val="00646B39"/>
    <w:rsid w:val="006519A0"/>
    <w:rsid w:val="00652763"/>
    <w:rsid w:val="00652AFF"/>
    <w:rsid w:val="006536E0"/>
    <w:rsid w:val="00657DF4"/>
    <w:rsid w:val="006605BB"/>
    <w:rsid w:val="006625B6"/>
    <w:rsid w:val="00665F99"/>
    <w:rsid w:val="00677983"/>
    <w:rsid w:val="0069209D"/>
    <w:rsid w:val="00694280"/>
    <w:rsid w:val="00696BE4"/>
    <w:rsid w:val="00697A35"/>
    <w:rsid w:val="006A1967"/>
    <w:rsid w:val="006A32E0"/>
    <w:rsid w:val="006A67A1"/>
    <w:rsid w:val="006A7274"/>
    <w:rsid w:val="006A7A4B"/>
    <w:rsid w:val="006B0B87"/>
    <w:rsid w:val="006B3310"/>
    <w:rsid w:val="006B4873"/>
    <w:rsid w:val="006D6DC9"/>
    <w:rsid w:val="006E1FFE"/>
    <w:rsid w:val="006E4D87"/>
    <w:rsid w:val="006F066B"/>
    <w:rsid w:val="006F0E59"/>
    <w:rsid w:val="006F4507"/>
    <w:rsid w:val="007031D4"/>
    <w:rsid w:val="00706319"/>
    <w:rsid w:val="0070787A"/>
    <w:rsid w:val="0071234B"/>
    <w:rsid w:val="007166E5"/>
    <w:rsid w:val="00716B8B"/>
    <w:rsid w:val="007177A5"/>
    <w:rsid w:val="00724CC1"/>
    <w:rsid w:val="0073165C"/>
    <w:rsid w:val="00735749"/>
    <w:rsid w:val="00736D1F"/>
    <w:rsid w:val="00737FD4"/>
    <w:rsid w:val="00740487"/>
    <w:rsid w:val="00740520"/>
    <w:rsid w:val="00741383"/>
    <w:rsid w:val="00741E65"/>
    <w:rsid w:val="00744A0A"/>
    <w:rsid w:val="00746008"/>
    <w:rsid w:val="00747441"/>
    <w:rsid w:val="00747CBA"/>
    <w:rsid w:val="00752249"/>
    <w:rsid w:val="0076085B"/>
    <w:rsid w:val="00762BD6"/>
    <w:rsid w:val="00763ADF"/>
    <w:rsid w:val="00764F47"/>
    <w:rsid w:val="007666EC"/>
    <w:rsid w:val="0076753A"/>
    <w:rsid w:val="007719E4"/>
    <w:rsid w:val="00774030"/>
    <w:rsid w:val="0079125D"/>
    <w:rsid w:val="007921FA"/>
    <w:rsid w:val="00792FE9"/>
    <w:rsid w:val="007937EC"/>
    <w:rsid w:val="007962BF"/>
    <w:rsid w:val="007A1A85"/>
    <w:rsid w:val="007B3EFA"/>
    <w:rsid w:val="007B48ED"/>
    <w:rsid w:val="007B4F7C"/>
    <w:rsid w:val="007B55D6"/>
    <w:rsid w:val="007B790E"/>
    <w:rsid w:val="007C1B7A"/>
    <w:rsid w:val="007C3A65"/>
    <w:rsid w:val="007C3F87"/>
    <w:rsid w:val="007C45BA"/>
    <w:rsid w:val="007C563C"/>
    <w:rsid w:val="007D11E7"/>
    <w:rsid w:val="007D59FB"/>
    <w:rsid w:val="007D6CF7"/>
    <w:rsid w:val="007E403D"/>
    <w:rsid w:val="007E62FF"/>
    <w:rsid w:val="007F3D5D"/>
    <w:rsid w:val="007F4FA4"/>
    <w:rsid w:val="00800F78"/>
    <w:rsid w:val="0080518F"/>
    <w:rsid w:val="00805844"/>
    <w:rsid w:val="0080651A"/>
    <w:rsid w:val="00811063"/>
    <w:rsid w:val="0081517A"/>
    <w:rsid w:val="0081639F"/>
    <w:rsid w:val="008175AB"/>
    <w:rsid w:val="008177B8"/>
    <w:rsid w:val="00817ABA"/>
    <w:rsid w:val="0083015D"/>
    <w:rsid w:val="0083205F"/>
    <w:rsid w:val="00832534"/>
    <w:rsid w:val="00833112"/>
    <w:rsid w:val="0083699C"/>
    <w:rsid w:val="00836AD0"/>
    <w:rsid w:val="008375C2"/>
    <w:rsid w:val="008415E2"/>
    <w:rsid w:val="00846FFC"/>
    <w:rsid w:val="008478E6"/>
    <w:rsid w:val="00853C8B"/>
    <w:rsid w:val="008542DF"/>
    <w:rsid w:val="00855A60"/>
    <w:rsid w:val="008621FA"/>
    <w:rsid w:val="00863E90"/>
    <w:rsid w:val="008656E3"/>
    <w:rsid w:val="008702E8"/>
    <w:rsid w:val="00870B6B"/>
    <w:rsid w:val="00871994"/>
    <w:rsid w:val="00872C77"/>
    <w:rsid w:val="00873FC1"/>
    <w:rsid w:val="008802A2"/>
    <w:rsid w:val="008807D0"/>
    <w:rsid w:val="00881B37"/>
    <w:rsid w:val="008829B3"/>
    <w:rsid w:val="00883864"/>
    <w:rsid w:val="00885A4B"/>
    <w:rsid w:val="00892F18"/>
    <w:rsid w:val="008938B6"/>
    <w:rsid w:val="0089446C"/>
    <w:rsid w:val="008A4B3E"/>
    <w:rsid w:val="008A4D32"/>
    <w:rsid w:val="008B206C"/>
    <w:rsid w:val="008B2843"/>
    <w:rsid w:val="008B5486"/>
    <w:rsid w:val="008C5433"/>
    <w:rsid w:val="008D3EA5"/>
    <w:rsid w:val="008E0A05"/>
    <w:rsid w:val="008E2D69"/>
    <w:rsid w:val="008E60B5"/>
    <w:rsid w:val="008E6515"/>
    <w:rsid w:val="008E7409"/>
    <w:rsid w:val="008F054C"/>
    <w:rsid w:val="008F240A"/>
    <w:rsid w:val="008F7422"/>
    <w:rsid w:val="00907877"/>
    <w:rsid w:val="009122AA"/>
    <w:rsid w:val="00913127"/>
    <w:rsid w:val="009172E9"/>
    <w:rsid w:val="0092235C"/>
    <w:rsid w:val="00923AAB"/>
    <w:rsid w:val="0092718C"/>
    <w:rsid w:val="00930ED0"/>
    <w:rsid w:val="00931525"/>
    <w:rsid w:val="00932395"/>
    <w:rsid w:val="009346D4"/>
    <w:rsid w:val="009371DD"/>
    <w:rsid w:val="00942DC1"/>
    <w:rsid w:val="009442FB"/>
    <w:rsid w:val="009528C3"/>
    <w:rsid w:val="009544BB"/>
    <w:rsid w:val="00955EB1"/>
    <w:rsid w:val="00957875"/>
    <w:rsid w:val="00957D16"/>
    <w:rsid w:val="009649DE"/>
    <w:rsid w:val="00974054"/>
    <w:rsid w:val="00974934"/>
    <w:rsid w:val="00976AA9"/>
    <w:rsid w:val="009847E8"/>
    <w:rsid w:val="00986731"/>
    <w:rsid w:val="00993827"/>
    <w:rsid w:val="00997569"/>
    <w:rsid w:val="00997767"/>
    <w:rsid w:val="009A0684"/>
    <w:rsid w:val="009A35CC"/>
    <w:rsid w:val="009A465F"/>
    <w:rsid w:val="009A7FA5"/>
    <w:rsid w:val="009B0145"/>
    <w:rsid w:val="009B57B6"/>
    <w:rsid w:val="009C76CE"/>
    <w:rsid w:val="009D0458"/>
    <w:rsid w:val="009D3182"/>
    <w:rsid w:val="009D33C0"/>
    <w:rsid w:val="009D4306"/>
    <w:rsid w:val="009D660E"/>
    <w:rsid w:val="009D67B7"/>
    <w:rsid w:val="009E06FE"/>
    <w:rsid w:val="009E542C"/>
    <w:rsid w:val="009E58D9"/>
    <w:rsid w:val="009F624A"/>
    <w:rsid w:val="00A01528"/>
    <w:rsid w:val="00A0169D"/>
    <w:rsid w:val="00A01E3A"/>
    <w:rsid w:val="00A033AB"/>
    <w:rsid w:val="00A060C9"/>
    <w:rsid w:val="00A06224"/>
    <w:rsid w:val="00A12989"/>
    <w:rsid w:val="00A15754"/>
    <w:rsid w:val="00A163D1"/>
    <w:rsid w:val="00A17805"/>
    <w:rsid w:val="00A2371B"/>
    <w:rsid w:val="00A23F5B"/>
    <w:rsid w:val="00A334E1"/>
    <w:rsid w:val="00A364E1"/>
    <w:rsid w:val="00A36849"/>
    <w:rsid w:val="00A431F4"/>
    <w:rsid w:val="00A43C59"/>
    <w:rsid w:val="00A4531E"/>
    <w:rsid w:val="00A4572D"/>
    <w:rsid w:val="00A461FE"/>
    <w:rsid w:val="00A52023"/>
    <w:rsid w:val="00A53681"/>
    <w:rsid w:val="00A5543B"/>
    <w:rsid w:val="00A55BE1"/>
    <w:rsid w:val="00A66EE5"/>
    <w:rsid w:val="00A67178"/>
    <w:rsid w:val="00A67F67"/>
    <w:rsid w:val="00A70D77"/>
    <w:rsid w:val="00A715BF"/>
    <w:rsid w:val="00A72834"/>
    <w:rsid w:val="00A846E7"/>
    <w:rsid w:val="00A91360"/>
    <w:rsid w:val="00A9247B"/>
    <w:rsid w:val="00A9267C"/>
    <w:rsid w:val="00A94D2C"/>
    <w:rsid w:val="00A95A5B"/>
    <w:rsid w:val="00AA16D7"/>
    <w:rsid w:val="00AA3ABF"/>
    <w:rsid w:val="00AA408F"/>
    <w:rsid w:val="00AA458C"/>
    <w:rsid w:val="00AA7A34"/>
    <w:rsid w:val="00AB02ED"/>
    <w:rsid w:val="00AB19F1"/>
    <w:rsid w:val="00AB1FED"/>
    <w:rsid w:val="00AB2296"/>
    <w:rsid w:val="00AB3A77"/>
    <w:rsid w:val="00AB4301"/>
    <w:rsid w:val="00AB6595"/>
    <w:rsid w:val="00AB6B8E"/>
    <w:rsid w:val="00AB738E"/>
    <w:rsid w:val="00AC09C3"/>
    <w:rsid w:val="00AC2452"/>
    <w:rsid w:val="00AC5FB3"/>
    <w:rsid w:val="00AC7905"/>
    <w:rsid w:val="00AD545A"/>
    <w:rsid w:val="00AD55CE"/>
    <w:rsid w:val="00AD5612"/>
    <w:rsid w:val="00AD7500"/>
    <w:rsid w:val="00AE7034"/>
    <w:rsid w:val="00AE7BBC"/>
    <w:rsid w:val="00AF0591"/>
    <w:rsid w:val="00AF69B0"/>
    <w:rsid w:val="00AF7640"/>
    <w:rsid w:val="00B124AA"/>
    <w:rsid w:val="00B12C5C"/>
    <w:rsid w:val="00B2017C"/>
    <w:rsid w:val="00B239AF"/>
    <w:rsid w:val="00B24D94"/>
    <w:rsid w:val="00B367C7"/>
    <w:rsid w:val="00B450E7"/>
    <w:rsid w:val="00B4523F"/>
    <w:rsid w:val="00B51E8A"/>
    <w:rsid w:val="00B53661"/>
    <w:rsid w:val="00B61CCE"/>
    <w:rsid w:val="00B67023"/>
    <w:rsid w:val="00B67CEA"/>
    <w:rsid w:val="00B73F0C"/>
    <w:rsid w:val="00B8099F"/>
    <w:rsid w:val="00B866CD"/>
    <w:rsid w:val="00B913E0"/>
    <w:rsid w:val="00B93EC0"/>
    <w:rsid w:val="00B966B4"/>
    <w:rsid w:val="00BA7305"/>
    <w:rsid w:val="00BB103A"/>
    <w:rsid w:val="00BB23BA"/>
    <w:rsid w:val="00BB2A39"/>
    <w:rsid w:val="00BB3DDD"/>
    <w:rsid w:val="00BB6BFA"/>
    <w:rsid w:val="00BB7505"/>
    <w:rsid w:val="00BC0814"/>
    <w:rsid w:val="00BC67F7"/>
    <w:rsid w:val="00BD0143"/>
    <w:rsid w:val="00BD1863"/>
    <w:rsid w:val="00BD3802"/>
    <w:rsid w:val="00BD4D84"/>
    <w:rsid w:val="00BE109A"/>
    <w:rsid w:val="00BE3A57"/>
    <w:rsid w:val="00BE5FD0"/>
    <w:rsid w:val="00BF2872"/>
    <w:rsid w:val="00C11534"/>
    <w:rsid w:val="00C12C27"/>
    <w:rsid w:val="00C14A91"/>
    <w:rsid w:val="00C15C36"/>
    <w:rsid w:val="00C17C0A"/>
    <w:rsid w:val="00C20DEE"/>
    <w:rsid w:val="00C2303F"/>
    <w:rsid w:val="00C2782A"/>
    <w:rsid w:val="00C31BE0"/>
    <w:rsid w:val="00C40D4F"/>
    <w:rsid w:val="00C40F4D"/>
    <w:rsid w:val="00C427D4"/>
    <w:rsid w:val="00C44B94"/>
    <w:rsid w:val="00C458AA"/>
    <w:rsid w:val="00C46908"/>
    <w:rsid w:val="00C47B23"/>
    <w:rsid w:val="00C47D17"/>
    <w:rsid w:val="00C50E30"/>
    <w:rsid w:val="00C51EF2"/>
    <w:rsid w:val="00C62433"/>
    <w:rsid w:val="00C66F9B"/>
    <w:rsid w:val="00C7169D"/>
    <w:rsid w:val="00C71CD6"/>
    <w:rsid w:val="00C75A13"/>
    <w:rsid w:val="00C81B2D"/>
    <w:rsid w:val="00C81BD5"/>
    <w:rsid w:val="00C86E2A"/>
    <w:rsid w:val="00C93B12"/>
    <w:rsid w:val="00C948BF"/>
    <w:rsid w:val="00C94E99"/>
    <w:rsid w:val="00C97146"/>
    <w:rsid w:val="00CB16B6"/>
    <w:rsid w:val="00CB5E02"/>
    <w:rsid w:val="00CB670C"/>
    <w:rsid w:val="00CB71FD"/>
    <w:rsid w:val="00CC19F2"/>
    <w:rsid w:val="00CC1ECF"/>
    <w:rsid w:val="00CC30A2"/>
    <w:rsid w:val="00CD1E61"/>
    <w:rsid w:val="00CD2C83"/>
    <w:rsid w:val="00CD79C3"/>
    <w:rsid w:val="00CE3BD8"/>
    <w:rsid w:val="00CE5B60"/>
    <w:rsid w:val="00CE7371"/>
    <w:rsid w:val="00CF0194"/>
    <w:rsid w:val="00CF5F50"/>
    <w:rsid w:val="00D005DB"/>
    <w:rsid w:val="00D00637"/>
    <w:rsid w:val="00D04AF5"/>
    <w:rsid w:val="00D06938"/>
    <w:rsid w:val="00D0728F"/>
    <w:rsid w:val="00D13FA9"/>
    <w:rsid w:val="00D16D6C"/>
    <w:rsid w:val="00D1792D"/>
    <w:rsid w:val="00D20EBA"/>
    <w:rsid w:val="00D25925"/>
    <w:rsid w:val="00D27F96"/>
    <w:rsid w:val="00D31F26"/>
    <w:rsid w:val="00D33BFB"/>
    <w:rsid w:val="00D37494"/>
    <w:rsid w:val="00D42B59"/>
    <w:rsid w:val="00D47C71"/>
    <w:rsid w:val="00D51956"/>
    <w:rsid w:val="00D5456C"/>
    <w:rsid w:val="00D62644"/>
    <w:rsid w:val="00D64532"/>
    <w:rsid w:val="00D661F5"/>
    <w:rsid w:val="00D66B97"/>
    <w:rsid w:val="00D67941"/>
    <w:rsid w:val="00D67F4C"/>
    <w:rsid w:val="00D75D0F"/>
    <w:rsid w:val="00D76421"/>
    <w:rsid w:val="00D776CF"/>
    <w:rsid w:val="00D80918"/>
    <w:rsid w:val="00D80CCD"/>
    <w:rsid w:val="00D835B7"/>
    <w:rsid w:val="00D85A31"/>
    <w:rsid w:val="00D9096B"/>
    <w:rsid w:val="00D92813"/>
    <w:rsid w:val="00D92D0D"/>
    <w:rsid w:val="00D94F1C"/>
    <w:rsid w:val="00D956F6"/>
    <w:rsid w:val="00D967A2"/>
    <w:rsid w:val="00DA44D9"/>
    <w:rsid w:val="00DA6544"/>
    <w:rsid w:val="00DB0F15"/>
    <w:rsid w:val="00DB2CDE"/>
    <w:rsid w:val="00DB3D47"/>
    <w:rsid w:val="00DB5AB9"/>
    <w:rsid w:val="00DC2CAE"/>
    <w:rsid w:val="00DC4121"/>
    <w:rsid w:val="00DC4261"/>
    <w:rsid w:val="00DC5B56"/>
    <w:rsid w:val="00DC6B85"/>
    <w:rsid w:val="00DD21DB"/>
    <w:rsid w:val="00DD5461"/>
    <w:rsid w:val="00DD57CB"/>
    <w:rsid w:val="00DE4377"/>
    <w:rsid w:val="00DF03D9"/>
    <w:rsid w:val="00DF401A"/>
    <w:rsid w:val="00DF4DA5"/>
    <w:rsid w:val="00DF563C"/>
    <w:rsid w:val="00E01ED0"/>
    <w:rsid w:val="00E0359E"/>
    <w:rsid w:val="00E0394A"/>
    <w:rsid w:val="00E03D8A"/>
    <w:rsid w:val="00E06983"/>
    <w:rsid w:val="00E115CA"/>
    <w:rsid w:val="00E1356D"/>
    <w:rsid w:val="00E13734"/>
    <w:rsid w:val="00E15085"/>
    <w:rsid w:val="00E15584"/>
    <w:rsid w:val="00E16AE8"/>
    <w:rsid w:val="00E17E64"/>
    <w:rsid w:val="00E22F79"/>
    <w:rsid w:val="00E237D0"/>
    <w:rsid w:val="00E238A9"/>
    <w:rsid w:val="00E238CA"/>
    <w:rsid w:val="00E24AEC"/>
    <w:rsid w:val="00E252A6"/>
    <w:rsid w:val="00E25CA7"/>
    <w:rsid w:val="00E309BA"/>
    <w:rsid w:val="00E32F4E"/>
    <w:rsid w:val="00E4508C"/>
    <w:rsid w:val="00E45B19"/>
    <w:rsid w:val="00E5109F"/>
    <w:rsid w:val="00E514C4"/>
    <w:rsid w:val="00E525ED"/>
    <w:rsid w:val="00E5747A"/>
    <w:rsid w:val="00E6692B"/>
    <w:rsid w:val="00E7072F"/>
    <w:rsid w:val="00E744D0"/>
    <w:rsid w:val="00E77DC4"/>
    <w:rsid w:val="00E77F02"/>
    <w:rsid w:val="00E83B04"/>
    <w:rsid w:val="00E86921"/>
    <w:rsid w:val="00E87BC3"/>
    <w:rsid w:val="00E92270"/>
    <w:rsid w:val="00E92CC4"/>
    <w:rsid w:val="00E92CDC"/>
    <w:rsid w:val="00EA0AC2"/>
    <w:rsid w:val="00EA3B22"/>
    <w:rsid w:val="00EA5CD4"/>
    <w:rsid w:val="00EB021F"/>
    <w:rsid w:val="00EB2E19"/>
    <w:rsid w:val="00EB42E7"/>
    <w:rsid w:val="00EC0912"/>
    <w:rsid w:val="00EC0C39"/>
    <w:rsid w:val="00EC2D1B"/>
    <w:rsid w:val="00EC3351"/>
    <w:rsid w:val="00ED0117"/>
    <w:rsid w:val="00ED2A26"/>
    <w:rsid w:val="00EE27E1"/>
    <w:rsid w:val="00EE29FC"/>
    <w:rsid w:val="00EE473B"/>
    <w:rsid w:val="00EE5B9A"/>
    <w:rsid w:val="00EF150E"/>
    <w:rsid w:val="00EF4F61"/>
    <w:rsid w:val="00F078A5"/>
    <w:rsid w:val="00F101B2"/>
    <w:rsid w:val="00F153B5"/>
    <w:rsid w:val="00F20F9A"/>
    <w:rsid w:val="00F21697"/>
    <w:rsid w:val="00F24679"/>
    <w:rsid w:val="00F24B82"/>
    <w:rsid w:val="00F2513B"/>
    <w:rsid w:val="00F2630C"/>
    <w:rsid w:val="00F317BC"/>
    <w:rsid w:val="00F32B24"/>
    <w:rsid w:val="00F372BE"/>
    <w:rsid w:val="00F4216D"/>
    <w:rsid w:val="00F429F6"/>
    <w:rsid w:val="00F44D8E"/>
    <w:rsid w:val="00F45EEC"/>
    <w:rsid w:val="00F50850"/>
    <w:rsid w:val="00F54FC3"/>
    <w:rsid w:val="00F55E79"/>
    <w:rsid w:val="00F60E0F"/>
    <w:rsid w:val="00F615C3"/>
    <w:rsid w:val="00F64C4E"/>
    <w:rsid w:val="00F66E19"/>
    <w:rsid w:val="00F66FF0"/>
    <w:rsid w:val="00F673C1"/>
    <w:rsid w:val="00F77858"/>
    <w:rsid w:val="00F82119"/>
    <w:rsid w:val="00F83F20"/>
    <w:rsid w:val="00F84E44"/>
    <w:rsid w:val="00F92179"/>
    <w:rsid w:val="00F92C27"/>
    <w:rsid w:val="00F97C7A"/>
    <w:rsid w:val="00FA0C51"/>
    <w:rsid w:val="00FA293B"/>
    <w:rsid w:val="00FA2DDE"/>
    <w:rsid w:val="00FA54C0"/>
    <w:rsid w:val="00FA6948"/>
    <w:rsid w:val="00FB05B5"/>
    <w:rsid w:val="00FB134D"/>
    <w:rsid w:val="00FB321A"/>
    <w:rsid w:val="00FB73F5"/>
    <w:rsid w:val="00FC19EE"/>
    <w:rsid w:val="00FC66AE"/>
    <w:rsid w:val="00FD4620"/>
    <w:rsid w:val="00FD7A45"/>
    <w:rsid w:val="00FD7EE7"/>
    <w:rsid w:val="00FE01E0"/>
    <w:rsid w:val="00FE1AB9"/>
    <w:rsid w:val="00FE2D79"/>
    <w:rsid w:val="00FE449D"/>
    <w:rsid w:val="00FE4BB4"/>
    <w:rsid w:val="00FE7853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E1E3F"/>
  <w15:docId w15:val="{07BAF5C0-0E9D-471C-A46C-180701E41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8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6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Brito</dc:creator>
  <cp:keywords/>
  <dc:description/>
  <cp:lastModifiedBy>José Carlos Brito</cp:lastModifiedBy>
  <cp:revision>673</cp:revision>
  <dcterms:created xsi:type="dcterms:W3CDTF">2021-10-04T18:32:00Z</dcterms:created>
  <dcterms:modified xsi:type="dcterms:W3CDTF">2022-04-25T14:31:00Z</dcterms:modified>
</cp:coreProperties>
</file>